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2B0A8" w14:textId="77777777" w:rsidR="00FC6378" w:rsidRDefault="00FC6378" w:rsidP="00FC6378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4"/>
          <w:lang w:bidi="ar"/>
        </w:rPr>
      </w:pPr>
      <w:r>
        <w:rPr>
          <w:rFonts w:ascii="Times New Roman" w:eastAsia="宋体" w:hAnsi="Times New Roman" w:cs="Times New Roman"/>
          <w:b/>
          <w:bCs/>
          <w:kern w:val="0"/>
          <w:sz w:val="28"/>
          <w:szCs w:val="24"/>
          <w:lang w:bidi="ar"/>
        </w:rPr>
        <w:t>Supplementary</w:t>
      </w:r>
      <w:r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4"/>
          <w:lang w:bidi="ar"/>
        </w:rPr>
        <w:t>Online Content</w:t>
      </w:r>
    </w:p>
    <w:p w14:paraId="7FFFD4B3" w14:textId="77777777" w:rsidR="00FC6378" w:rsidRDefault="00FC6378" w:rsidP="00FC6378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</w:pPr>
    </w:p>
    <w:p w14:paraId="6D0466F8" w14:textId="66E9EFEE" w:rsidR="00FC6378" w:rsidRDefault="00FC6378" w:rsidP="00FC6378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FC6378">
        <w:rPr>
          <w:rFonts w:ascii="Times New Roman" w:eastAsia="宋体" w:hAnsi="Times New Roman" w:cs="Times New Roman"/>
          <w:b/>
          <w:bCs/>
          <w:sz w:val="22"/>
        </w:rPr>
        <w:t>Association and mediation between educational attainment and respiratory diseases: a Mendelian randomization study</w:t>
      </w:r>
    </w:p>
    <w:p w14:paraId="0483EA3C" w14:textId="77777777" w:rsidR="00FC6378" w:rsidRDefault="00FC6378" w:rsidP="00FC6378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1F3B53F1" w14:textId="77777777" w:rsidR="00FC6378" w:rsidRPr="00871F75" w:rsidRDefault="00FC6378" w:rsidP="00FC6378">
      <w:pPr>
        <w:widowControl/>
        <w:spacing w:line="276" w:lineRule="auto"/>
        <w:jc w:val="left"/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FC6378"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>F</w:t>
      </w:r>
      <w:r w:rsidRPr="00FC6378"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t xml:space="preserve">igure S1. </w:t>
      </w:r>
      <w:r w:rsidRPr="00FC6378">
        <w:rPr>
          <w:rFonts w:ascii="Times New Roman" w:eastAsia="宋体" w:hAnsi="Times New Roman" w:cs="Times New Roman"/>
          <w:kern w:val="0"/>
          <w:szCs w:val="21"/>
          <w:lang w:bidi="ar"/>
        </w:rPr>
        <w:t xml:space="preserve">Overview </w:t>
      </w:r>
      <w:r w:rsidRPr="00871F75">
        <w:rPr>
          <w:rFonts w:ascii="Times New Roman" w:eastAsia="宋体" w:hAnsi="Times New Roman" w:cs="Times New Roman"/>
          <w:kern w:val="0"/>
          <w:szCs w:val="21"/>
          <w:lang w:bidi="ar"/>
        </w:rPr>
        <w:t>of the process of identifying the mediators</w:t>
      </w:r>
    </w:p>
    <w:p w14:paraId="5AC49289" w14:textId="34D63D29" w:rsidR="00FC6378" w:rsidRPr="00FC6378" w:rsidRDefault="00FC6378" w:rsidP="00FC6378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FC6378">
        <w:rPr>
          <w:rFonts w:ascii="Times New Roman" w:hAnsi="Times New Roman" w:cs="Times New Roman"/>
          <w:b/>
          <w:bCs/>
          <w:szCs w:val="21"/>
        </w:rPr>
        <w:t>Table S</w:t>
      </w:r>
      <w:r w:rsidR="00DE42FC">
        <w:rPr>
          <w:rFonts w:ascii="Times New Roman" w:hAnsi="Times New Roman" w:cs="Times New Roman"/>
          <w:b/>
          <w:bCs/>
          <w:szCs w:val="21"/>
        </w:rPr>
        <w:t>1</w:t>
      </w:r>
      <w:r w:rsidRPr="00FC6378">
        <w:rPr>
          <w:rFonts w:ascii="Times New Roman" w:hAnsi="Times New Roman" w:cs="Times New Roman"/>
          <w:b/>
          <w:bCs/>
          <w:szCs w:val="21"/>
        </w:rPr>
        <w:t>.</w:t>
      </w:r>
      <w:r w:rsidRPr="00FC6378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FC6378">
        <w:rPr>
          <w:rFonts w:ascii="Times New Roman" w:hAnsi="Times New Roman" w:cs="Times New Roman"/>
          <w:szCs w:val="21"/>
        </w:rPr>
        <w:t>Mendelian randomization analysis of the effect of educational attainment on lung function and disease</w:t>
      </w:r>
    </w:p>
    <w:p w14:paraId="590B9523" w14:textId="12281D5A" w:rsidR="00FC6378" w:rsidRDefault="00FC6378" w:rsidP="00FC6378">
      <w:pPr>
        <w:spacing w:line="276" w:lineRule="auto"/>
        <w:rPr>
          <w:rFonts w:ascii="Times New Roman" w:hAnsi="Times New Roman" w:cs="Times New Roman"/>
          <w:szCs w:val="21"/>
        </w:rPr>
      </w:pPr>
      <w:r w:rsidRPr="00FC6378">
        <w:rPr>
          <w:rFonts w:ascii="Times New Roman" w:hAnsi="Times New Roman" w:cs="Times New Roman"/>
          <w:b/>
          <w:bCs/>
          <w:szCs w:val="21"/>
        </w:rPr>
        <w:t>Table S</w:t>
      </w:r>
      <w:r w:rsidR="00DE42FC">
        <w:rPr>
          <w:rFonts w:ascii="Times New Roman" w:hAnsi="Times New Roman" w:cs="Times New Roman"/>
          <w:b/>
          <w:bCs/>
          <w:szCs w:val="21"/>
        </w:rPr>
        <w:t>2</w:t>
      </w:r>
      <w:r w:rsidRPr="00FC6378">
        <w:rPr>
          <w:rFonts w:ascii="Times New Roman" w:hAnsi="Times New Roman" w:cs="Times New Roman"/>
          <w:b/>
          <w:bCs/>
          <w:szCs w:val="21"/>
        </w:rPr>
        <w:t>.</w:t>
      </w:r>
      <w:r w:rsidRPr="00FC6378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FC6378">
        <w:rPr>
          <w:rFonts w:ascii="Times New Roman" w:hAnsi="Times New Roman" w:cs="Times New Roman"/>
          <w:szCs w:val="21"/>
        </w:rPr>
        <w:t>Reverse MR analysis of mediators to education attainment</w:t>
      </w:r>
    </w:p>
    <w:p w14:paraId="4794A8C8" w14:textId="27FACFE0" w:rsidR="00FD46B1" w:rsidRPr="00FD46B1" w:rsidRDefault="00FD46B1" w:rsidP="00FD46B1">
      <w:pPr>
        <w:spacing w:line="276" w:lineRule="auto"/>
        <w:rPr>
          <w:rFonts w:ascii="Times New Roman" w:hAnsi="Times New Roman" w:cs="Times New Roman"/>
          <w:szCs w:val="21"/>
        </w:rPr>
      </w:pPr>
      <w:r w:rsidRPr="00FD46B1">
        <w:rPr>
          <w:rFonts w:ascii="Times New Roman" w:hAnsi="Times New Roman" w:cs="Times New Roman"/>
          <w:b/>
          <w:bCs/>
          <w:szCs w:val="21"/>
        </w:rPr>
        <w:t>Table S</w:t>
      </w:r>
      <w:r w:rsidR="00DE42FC">
        <w:rPr>
          <w:rFonts w:ascii="Times New Roman" w:hAnsi="Times New Roman" w:cs="Times New Roman"/>
          <w:b/>
          <w:bCs/>
          <w:szCs w:val="21"/>
        </w:rPr>
        <w:t>3</w:t>
      </w:r>
      <w:r w:rsidRPr="00FD46B1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FD46B1">
        <w:rPr>
          <w:rFonts w:ascii="Times New Roman" w:hAnsi="Times New Roman" w:cs="Times New Roman"/>
          <w:szCs w:val="21"/>
        </w:rPr>
        <w:t xml:space="preserve">All instrumental variables used in Mendelian randomization </w:t>
      </w:r>
      <w:proofErr w:type="gramStart"/>
      <w:r w:rsidRPr="00FD46B1">
        <w:rPr>
          <w:rFonts w:ascii="Times New Roman" w:hAnsi="Times New Roman" w:cs="Times New Roman"/>
          <w:szCs w:val="21"/>
        </w:rPr>
        <w:t>analysis</w:t>
      </w:r>
      <w:proofErr w:type="gramEnd"/>
    </w:p>
    <w:p w14:paraId="63347BFB" w14:textId="77777777" w:rsidR="00FD46B1" w:rsidRPr="00FD46B1" w:rsidRDefault="00FD46B1" w:rsidP="00FC6378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</w:p>
    <w:p w14:paraId="2DEBA718" w14:textId="3BC2120D" w:rsidR="00FC6378" w:rsidRDefault="00FC6378" w:rsidP="00FC637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1409B5" w14:textId="6555F6D8" w:rsidR="008B521E" w:rsidRPr="009F4F0B" w:rsidRDefault="008B521E" w:rsidP="00EC77C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4F0B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103CBFB6" wp14:editId="1AD44BB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6318885"/>
            <wp:effectExtent l="0" t="0" r="2540" b="5715"/>
            <wp:wrapTight wrapText="bothSides">
              <wp:wrapPolygon edited="0">
                <wp:start x="0" y="0"/>
                <wp:lineTo x="0" y="21554"/>
                <wp:lineTo x="21532" y="21554"/>
                <wp:lineTo x="21532" y="0"/>
                <wp:lineTo x="0" y="0"/>
              </wp:wrapPolygon>
            </wp:wrapTight>
            <wp:docPr id="2199379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937963" name="图片 21993796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18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F4F0B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9F4F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F4F0B">
        <w:rPr>
          <w:rFonts w:ascii="Times New Roman" w:hAnsi="Times New Roman" w:cs="Times New Roman"/>
          <w:b/>
          <w:bCs/>
          <w:sz w:val="24"/>
          <w:szCs w:val="24"/>
        </w:rPr>
        <w:t xml:space="preserve"> Overview of the process of identifying the mediators</w:t>
      </w:r>
    </w:p>
    <w:p w14:paraId="4BC55D8A" w14:textId="602CCD44" w:rsidR="00871F75" w:rsidRDefault="007C6B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D20E0E">
        <w:rPr>
          <w:rFonts w:ascii="Times New Roman" w:hAnsi="Times New Roman" w:cs="Times New Roman" w:hint="eastAsia"/>
          <w:sz w:val="24"/>
          <w:szCs w:val="24"/>
        </w:rPr>
        <w:t>B</w:t>
      </w:r>
      <w:r w:rsidR="00D20E0E">
        <w:rPr>
          <w:rFonts w:ascii="Times New Roman" w:hAnsi="Times New Roman" w:cs="Times New Roman"/>
          <w:sz w:val="24"/>
          <w:szCs w:val="24"/>
        </w:rPr>
        <w:t xml:space="preserve">MI, body mass index; PM2.5, </w:t>
      </w:r>
      <w:r w:rsidR="00D20E0E" w:rsidRPr="00D20E0E">
        <w:rPr>
          <w:rFonts w:ascii="Times New Roman" w:hAnsi="Times New Roman" w:cs="Times New Roman"/>
          <w:sz w:val="24"/>
          <w:szCs w:val="24"/>
        </w:rPr>
        <w:t>Particulate Matter</w:t>
      </w:r>
      <w:r w:rsidR="00D20E0E">
        <w:rPr>
          <w:rFonts w:ascii="Times New Roman" w:hAnsi="Times New Roman" w:cs="Times New Roman"/>
          <w:sz w:val="24"/>
          <w:szCs w:val="24"/>
        </w:rPr>
        <w:t xml:space="preserve"> 2.5; PM10, </w:t>
      </w:r>
      <w:r w:rsidR="00D20E0E" w:rsidRPr="00D20E0E">
        <w:rPr>
          <w:rFonts w:ascii="Times New Roman" w:hAnsi="Times New Roman" w:cs="Times New Roman"/>
          <w:sz w:val="24"/>
          <w:szCs w:val="24"/>
        </w:rPr>
        <w:t>Particulate Matter</w:t>
      </w:r>
      <w:r w:rsidR="00D20E0E">
        <w:rPr>
          <w:rFonts w:ascii="Times New Roman" w:hAnsi="Times New Roman" w:cs="Times New Roman"/>
          <w:sz w:val="24"/>
          <w:szCs w:val="24"/>
        </w:rPr>
        <w:t xml:space="preserve"> 10; NO2, </w:t>
      </w:r>
      <w:r w:rsidR="00D20E0E" w:rsidRPr="00D20E0E">
        <w:rPr>
          <w:rFonts w:ascii="Times New Roman" w:hAnsi="Times New Roman" w:cs="Times New Roman"/>
          <w:sz w:val="24"/>
          <w:szCs w:val="24"/>
        </w:rPr>
        <w:t>Nitrogen dioxide</w:t>
      </w:r>
      <w:r w:rsidR="00D20E0E">
        <w:rPr>
          <w:rFonts w:ascii="Times New Roman" w:hAnsi="Times New Roman" w:cs="Times New Roman"/>
          <w:sz w:val="24"/>
          <w:szCs w:val="24"/>
        </w:rPr>
        <w:t xml:space="preserve">; NOX, </w:t>
      </w:r>
      <w:r w:rsidR="00D20E0E" w:rsidRPr="00D20E0E">
        <w:rPr>
          <w:rFonts w:ascii="Times New Roman" w:hAnsi="Times New Roman" w:cs="Times New Roman"/>
          <w:sz w:val="24"/>
          <w:szCs w:val="24"/>
        </w:rPr>
        <w:t>NADPH Oxidases</w:t>
      </w:r>
      <w:r w:rsidR="00D20E0E">
        <w:rPr>
          <w:rFonts w:ascii="Times New Roman" w:hAnsi="Times New Roman" w:cs="Times New Roman"/>
          <w:sz w:val="24"/>
          <w:szCs w:val="24"/>
        </w:rPr>
        <w:t>; SO2, S</w:t>
      </w:r>
      <w:r w:rsidR="00D20E0E" w:rsidRPr="00D20E0E">
        <w:rPr>
          <w:rFonts w:ascii="Times New Roman" w:hAnsi="Times New Roman" w:cs="Times New Roman"/>
          <w:sz w:val="24"/>
          <w:szCs w:val="24"/>
        </w:rPr>
        <w:t>ulfur dioxide</w:t>
      </w:r>
      <w:r w:rsidR="00D20E0E">
        <w:rPr>
          <w:rFonts w:ascii="Times New Roman" w:hAnsi="Times New Roman" w:cs="Times New Roman"/>
          <w:sz w:val="24"/>
          <w:szCs w:val="24"/>
        </w:rPr>
        <w:t xml:space="preserve">; O3, </w:t>
      </w:r>
      <w:r w:rsidR="00D20E0E" w:rsidRPr="00D20E0E">
        <w:rPr>
          <w:rFonts w:ascii="Times New Roman" w:hAnsi="Times New Roman" w:cs="Times New Roman"/>
          <w:sz w:val="24"/>
          <w:szCs w:val="24"/>
        </w:rPr>
        <w:t>Ozone</w:t>
      </w:r>
      <w:r w:rsidR="00D20E0E">
        <w:rPr>
          <w:rFonts w:ascii="Times New Roman" w:hAnsi="Times New Roman" w:cs="Times New Roman"/>
          <w:sz w:val="24"/>
          <w:szCs w:val="24"/>
        </w:rPr>
        <w:t xml:space="preserve">; CO, </w:t>
      </w:r>
      <w:r w:rsidR="00D20E0E" w:rsidRPr="00D20E0E">
        <w:rPr>
          <w:rFonts w:ascii="Times New Roman" w:hAnsi="Times New Roman" w:cs="Times New Roman"/>
          <w:sz w:val="24"/>
          <w:szCs w:val="24"/>
        </w:rPr>
        <w:t>Carbon Monoxide</w:t>
      </w:r>
      <w:r w:rsidR="00D20E0E">
        <w:rPr>
          <w:rFonts w:ascii="Times New Roman" w:hAnsi="Times New Roman" w:cs="Times New Roman"/>
          <w:sz w:val="24"/>
          <w:szCs w:val="24"/>
        </w:rPr>
        <w:t xml:space="preserve">; IL-4, </w:t>
      </w:r>
      <w:r w:rsidR="00D20E0E" w:rsidRPr="00D20E0E">
        <w:rPr>
          <w:rFonts w:ascii="Times New Roman" w:hAnsi="Times New Roman" w:cs="Times New Roman"/>
          <w:sz w:val="24"/>
          <w:szCs w:val="24"/>
        </w:rPr>
        <w:t>Interleukin 4</w:t>
      </w:r>
      <w:r w:rsidR="00D20E0E">
        <w:rPr>
          <w:rFonts w:ascii="Times New Roman" w:hAnsi="Times New Roman" w:cs="Times New Roman"/>
          <w:sz w:val="24"/>
          <w:szCs w:val="24"/>
        </w:rPr>
        <w:t xml:space="preserve">; COVID-19, </w:t>
      </w:r>
      <w:r w:rsidR="00D20E0E" w:rsidRPr="00D20E0E">
        <w:rPr>
          <w:rFonts w:ascii="Times New Roman" w:hAnsi="Times New Roman" w:cs="Times New Roman"/>
          <w:sz w:val="24"/>
          <w:szCs w:val="24"/>
        </w:rPr>
        <w:t>Corona Virus Disease 2019</w:t>
      </w:r>
      <w:r w:rsidR="00D20E0E">
        <w:rPr>
          <w:rFonts w:ascii="Times New Roman" w:hAnsi="Times New Roman" w:cs="Times New Roman"/>
          <w:sz w:val="24"/>
          <w:szCs w:val="24"/>
        </w:rPr>
        <w:t>.</w:t>
      </w:r>
    </w:p>
    <w:p w14:paraId="31CB8C63" w14:textId="77777777" w:rsidR="00871F75" w:rsidRDefault="00871F7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3CD885" w14:textId="41EACCFC" w:rsidR="009F4F0B" w:rsidRDefault="009F4F0B" w:rsidP="003C2C89">
      <w:pPr>
        <w:rPr>
          <w:rFonts w:ascii="Times New Roman" w:hAnsi="Times New Roman" w:cs="Times New Roman"/>
          <w:sz w:val="24"/>
          <w:szCs w:val="24"/>
        </w:rPr>
      </w:pPr>
    </w:p>
    <w:p w14:paraId="177A6A18" w14:textId="6F93D125" w:rsidR="00115A46" w:rsidRPr="009F4F0B" w:rsidRDefault="00115A46" w:rsidP="00EC77C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4F0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E42F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F4F0B" w:rsidRPr="009F4F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226E2" w:rsidRPr="009F4F0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F4F0B">
        <w:rPr>
          <w:rFonts w:ascii="Times New Roman" w:hAnsi="Times New Roman" w:cs="Times New Roman"/>
          <w:b/>
          <w:bCs/>
          <w:sz w:val="24"/>
          <w:szCs w:val="24"/>
        </w:rPr>
        <w:t>Mendelian randomization analysis of the effect of educational attainment on lung function and disease</w:t>
      </w:r>
    </w:p>
    <w:tbl>
      <w:tblPr>
        <w:tblStyle w:val="2"/>
        <w:tblW w:w="9902" w:type="dxa"/>
        <w:jc w:val="center"/>
        <w:tblLook w:val="06A0" w:firstRow="1" w:lastRow="0" w:firstColumn="1" w:lastColumn="0" w:noHBand="1" w:noVBand="1"/>
      </w:tblPr>
      <w:tblGrid>
        <w:gridCol w:w="225"/>
        <w:gridCol w:w="961"/>
        <w:gridCol w:w="1323"/>
        <w:gridCol w:w="1121"/>
        <w:gridCol w:w="9"/>
        <w:gridCol w:w="1323"/>
        <w:gridCol w:w="1536"/>
        <w:gridCol w:w="1356"/>
        <w:gridCol w:w="2048"/>
      </w:tblGrid>
      <w:tr w:rsidR="00554B62" w:rsidRPr="00D454C9" w14:paraId="2B344D62" w14:textId="77777777" w:rsidTr="003C2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gridSpan w:val="2"/>
          </w:tcPr>
          <w:p w14:paraId="4E44D310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323" w:type="dxa"/>
          </w:tcPr>
          <w:p w14:paraId="4161FD6E" w14:textId="77777777" w:rsidR="00115A46" w:rsidRPr="00D454C9" w:rsidRDefault="00115A46" w:rsidP="00B057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121" w:type="dxa"/>
          </w:tcPr>
          <w:p w14:paraId="67443F06" w14:textId="77777777" w:rsidR="00115A46" w:rsidRPr="00D454C9" w:rsidRDefault="00115A46" w:rsidP="00B057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332" w:type="dxa"/>
            <w:gridSpan w:val="2"/>
          </w:tcPr>
          <w:p w14:paraId="4032AFC2" w14:textId="77777777" w:rsidR="00115A46" w:rsidRPr="00D454C9" w:rsidRDefault="00115A46" w:rsidP="00B057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N of SNPs</w:t>
            </w:r>
          </w:p>
        </w:tc>
        <w:tc>
          <w:tcPr>
            <w:tcW w:w="1536" w:type="dxa"/>
          </w:tcPr>
          <w:p w14:paraId="738D7280" w14:textId="77777777" w:rsidR="00115A46" w:rsidRPr="00D454C9" w:rsidRDefault="00115A46" w:rsidP="00B057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56" w:type="dxa"/>
          </w:tcPr>
          <w:p w14:paraId="146E8E37" w14:textId="77777777" w:rsidR="00115A46" w:rsidRPr="00D454C9" w:rsidRDefault="00115A46" w:rsidP="00B057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048" w:type="dxa"/>
          </w:tcPr>
          <w:p w14:paraId="7052953E" w14:textId="77777777" w:rsidR="00115A46" w:rsidRPr="00D454C9" w:rsidRDefault="00115A46" w:rsidP="00B057C4">
            <w:pPr>
              <w:ind w:leftChars="85" w:left="17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54B62" w:rsidRPr="00D454C9" w14:paraId="4E3D7060" w14:textId="77777777" w:rsidTr="003C2C89">
        <w:trPr>
          <w:gridBefore w:val="1"/>
          <w:wBefore w:w="225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 w:val="restart"/>
            <w:vAlign w:val="center"/>
          </w:tcPr>
          <w:p w14:paraId="108964C6" w14:textId="77777777" w:rsidR="00115A46" w:rsidRPr="00D454C9" w:rsidRDefault="00115A46" w:rsidP="00B057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</w:t>
            </w:r>
          </w:p>
        </w:tc>
        <w:tc>
          <w:tcPr>
            <w:tcW w:w="1323" w:type="dxa"/>
            <w:vMerge w:val="restart"/>
            <w:vAlign w:val="center"/>
          </w:tcPr>
          <w:p w14:paraId="01EBADF1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FEV1</w:t>
            </w:r>
          </w:p>
        </w:tc>
        <w:tc>
          <w:tcPr>
            <w:tcW w:w="1130" w:type="dxa"/>
            <w:gridSpan w:val="2"/>
          </w:tcPr>
          <w:p w14:paraId="497C97E5" w14:textId="77777777" w:rsidR="00115A46" w:rsidRPr="00D454C9" w:rsidRDefault="00115A46" w:rsidP="00B057C4">
            <w:pPr>
              <w:ind w:rightChars="-573" w:right="-12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323" w:type="dxa"/>
          </w:tcPr>
          <w:p w14:paraId="4BDBFF83" w14:textId="14CB5F19" w:rsidR="00115A46" w:rsidRPr="00D454C9" w:rsidRDefault="00115A46" w:rsidP="00B057C4">
            <w:pPr>
              <w:ind w:leftChars="-5" w:left="-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6" w:type="dxa"/>
          </w:tcPr>
          <w:p w14:paraId="51E634D5" w14:textId="590BEFDD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1256</w:t>
            </w:r>
          </w:p>
        </w:tc>
        <w:tc>
          <w:tcPr>
            <w:tcW w:w="1356" w:type="dxa"/>
          </w:tcPr>
          <w:p w14:paraId="0785ACF8" w14:textId="39FDCA73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0915</w:t>
            </w:r>
          </w:p>
        </w:tc>
        <w:tc>
          <w:tcPr>
            <w:tcW w:w="2048" w:type="dxa"/>
          </w:tcPr>
          <w:p w14:paraId="2E49548D" w14:textId="584C7D76" w:rsidR="00115A46" w:rsidRPr="00D454C9" w:rsidRDefault="00554B62" w:rsidP="00B057C4">
            <w:pPr>
              <w:ind w:leftChars="85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09</w:t>
            </w:r>
          </w:p>
        </w:tc>
      </w:tr>
      <w:tr w:rsidR="00554B62" w:rsidRPr="00D454C9" w14:paraId="7B601CFB" w14:textId="77777777" w:rsidTr="003C2C89">
        <w:trPr>
          <w:gridBefore w:val="1"/>
          <w:wBefore w:w="225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/>
          </w:tcPr>
          <w:p w14:paraId="260CF3D6" w14:textId="77777777" w:rsidR="00115A46" w:rsidRPr="00D454C9" w:rsidRDefault="00115A46" w:rsidP="00B057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9F30DDD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gridSpan w:val="2"/>
          </w:tcPr>
          <w:p w14:paraId="5C67CF2B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323" w:type="dxa"/>
          </w:tcPr>
          <w:p w14:paraId="15839671" w14:textId="0975EFFD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6" w:type="dxa"/>
          </w:tcPr>
          <w:p w14:paraId="742F1D27" w14:textId="0C84616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56" w:type="dxa"/>
          </w:tcPr>
          <w:p w14:paraId="4E7E5289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221</w:t>
            </w:r>
          </w:p>
        </w:tc>
        <w:tc>
          <w:tcPr>
            <w:tcW w:w="2048" w:type="dxa"/>
          </w:tcPr>
          <w:p w14:paraId="5F3124DD" w14:textId="4D997180" w:rsidR="00115A46" w:rsidRPr="00D454C9" w:rsidRDefault="00554B62" w:rsidP="00B057C4">
            <w:pPr>
              <w:ind w:leftChars="85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24e-08</w:t>
            </w:r>
          </w:p>
        </w:tc>
      </w:tr>
      <w:tr w:rsidR="00554B62" w:rsidRPr="00D454C9" w14:paraId="0B881D38" w14:textId="77777777" w:rsidTr="003C2C89">
        <w:trPr>
          <w:gridBefore w:val="1"/>
          <w:wBefore w:w="225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/>
          </w:tcPr>
          <w:p w14:paraId="3144BC33" w14:textId="77777777" w:rsidR="00115A46" w:rsidRPr="00D454C9" w:rsidRDefault="00115A46" w:rsidP="00B057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4F4C379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gridSpan w:val="2"/>
          </w:tcPr>
          <w:p w14:paraId="2CFBD5B8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323" w:type="dxa"/>
          </w:tcPr>
          <w:p w14:paraId="5442C8BD" w14:textId="12A4277A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6" w:type="dxa"/>
          </w:tcPr>
          <w:p w14:paraId="211BCCC9" w14:textId="3E8B1CFB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0999</w:t>
            </w:r>
          </w:p>
        </w:tc>
        <w:tc>
          <w:tcPr>
            <w:tcW w:w="1356" w:type="dxa"/>
          </w:tcPr>
          <w:p w14:paraId="428BF17E" w14:textId="79E3A2B8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48" w:type="dxa"/>
          </w:tcPr>
          <w:p w14:paraId="0DBC4AA4" w14:textId="2CE66F5F" w:rsidR="00115A46" w:rsidRPr="00D454C9" w:rsidRDefault="00554B62" w:rsidP="00B057C4">
            <w:pPr>
              <w:ind w:leftChars="85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880</w:t>
            </w:r>
            <w:r w:rsidR="00115A46" w:rsidRPr="00D454C9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</w:tr>
      <w:tr w:rsidR="00554B62" w:rsidRPr="00D454C9" w14:paraId="483ED527" w14:textId="77777777" w:rsidTr="003C2C89">
        <w:trPr>
          <w:gridBefore w:val="1"/>
          <w:wBefore w:w="225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/>
          </w:tcPr>
          <w:p w14:paraId="7FD5A430" w14:textId="77777777" w:rsidR="00115A46" w:rsidRPr="00D454C9" w:rsidRDefault="00115A46" w:rsidP="00B057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  <w:vAlign w:val="center"/>
          </w:tcPr>
          <w:p w14:paraId="4208C424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1130" w:type="dxa"/>
            <w:gridSpan w:val="2"/>
          </w:tcPr>
          <w:p w14:paraId="655978E9" w14:textId="77777777" w:rsidR="00115A46" w:rsidRPr="00D454C9" w:rsidRDefault="00115A46" w:rsidP="00B057C4">
            <w:pPr>
              <w:ind w:rightChars="-573" w:right="-12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323" w:type="dxa"/>
          </w:tcPr>
          <w:p w14:paraId="348068B3" w14:textId="27C299A6" w:rsidR="00115A46" w:rsidRPr="00D454C9" w:rsidRDefault="00554B62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36" w:type="dxa"/>
          </w:tcPr>
          <w:p w14:paraId="3D3D5DA4" w14:textId="6F8D46E6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1586</w:t>
            </w:r>
          </w:p>
        </w:tc>
        <w:tc>
          <w:tcPr>
            <w:tcW w:w="1356" w:type="dxa"/>
          </w:tcPr>
          <w:p w14:paraId="763E2269" w14:textId="19E5DE5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0919</w:t>
            </w:r>
          </w:p>
        </w:tc>
        <w:tc>
          <w:tcPr>
            <w:tcW w:w="2048" w:type="dxa"/>
          </w:tcPr>
          <w:p w14:paraId="48BAFB13" w14:textId="228F81F4" w:rsidR="00115A46" w:rsidRPr="00D454C9" w:rsidRDefault="00554B62" w:rsidP="00B057C4">
            <w:pPr>
              <w:ind w:leftChars="85" w:left="178" w:rightChars="-185" w:right="-3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622e-02</w:t>
            </w:r>
          </w:p>
        </w:tc>
      </w:tr>
      <w:tr w:rsidR="00554B62" w:rsidRPr="00D454C9" w14:paraId="48B312AA" w14:textId="77777777" w:rsidTr="003C2C89">
        <w:trPr>
          <w:gridBefore w:val="1"/>
          <w:wBefore w:w="225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/>
          </w:tcPr>
          <w:p w14:paraId="2D841D6C" w14:textId="77777777" w:rsidR="00115A46" w:rsidRPr="00D454C9" w:rsidRDefault="00115A46" w:rsidP="00B057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069936C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gridSpan w:val="2"/>
          </w:tcPr>
          <w:p w14:paraId="2D49723F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323" w:type="dxa"/>
          </w:tcPr>
          <w:p w14:paraId="75B0B6D2" w14:textId="76793904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36" w:type="dxa"/>
          </w:tcPr>
          <w:p w14:paraId="176291A0" w14:textId="238D4451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356" w:type="dxa"/>
          </w:tcPr>
          <w:p w14:paraId="3B795A00" w14:textId="7D82A69F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48" w:type="dxa"/>
          </w:tcPr>
          <w:p w14:paraId="397E98A7" w14:textId="183F21BE" w:rsidR="00115A46" w:rsidRPr="00D454C9" w:rsidRDefault="00554B62" w:rsidP="00B057C4">
            <w:pPr>
              <w:ind w:leftChars="85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358e-10</w:t>
            </w:r>
          </w:p>
        </w:tc>
      </w:tr>
      <w:tr w:rsidR="00554B62" w:rsidRPr="00D454C9" w14:paraId="1D8B2A28" w14:textId="77777777" w:rsidTr="003C2C89">
        <w:trPr>
          <w:gridBefore w:val="1"/>
          <w:wBefore w:w="225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/>
          </w:tcPr>
          <w:p w14:paraId="18DFCEFD" w14:textId="77777777" w:rsidR="00115A46" w:rsidRPr="00D454C9" w:rsidRDefault="00115A46" w:rsidP="00B057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D148179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gridSpan w:val="2"/>
          </w:tcPr>
          <w:p w14:paraId="76B7D652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323" w:type="dxa"/>
          </w:tcPr>
          <w:p w14:paraId="05A6000E" w14:textId="48FE32CA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36" w:type="dxa"/>
          </w:tcPr>
          <w:p w14:paraId="4C5CBABA" w14:textId="5AEF5522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56" w:type="dxa"/>
          </w:tcPr>
          <w:p w14:paraId="1C7460C4" w14:textId="2AA1ECD1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48" w:type="dxa"/>
          </w:tcPr>
          <w:p w14:paraId="37B107F6" w14:textId="206F01F5" w:rsidR="00115A46" w:rsidRPr="00D454C9" w:rsidRDefault="00554B62" w:rsidP="00B057C4">
            <w:pPr>
              <w:ind w:leftChars="85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743e</w:t>
            </w:r>
            <w:r w:rsidR="00115A46" w:rsidRPr="00D454C9">
              <w:rPr>
                <w:rFonts w:ascii="Times New Roman" w:hAnsi="Times New Roman" w:cs="Times New Roman"/>
                <w:sz w:val="24"/>
                <w:szCs w:val="24"/>
              </w:rPr>
              <w:t>-07</w:t>
            </w:r>
          </w:p>
        </w:tc>
      </w:tr>
      <w:tr w:rsidR="00554B62" w:rsidRPr="00D454C9" w14:paraId="5EA92196" w14:textId="77777777" w:rsidTr="003C2C89">
        <w:trPr>
          <w:gridBefore w:val="1"/>
          <w:wBefore w:w="225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/>
          </w:tcPr>
          <w:p w14:paraId="7EDD0670" w14:textId="77777777" w:rsidR="00115A46" w:rsidRPr="00D454C9" w:rsidRDefault="00115A46" w:rsidP="00B057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  <w:vAlign w:val="center"/>
          </w:tcPr>
          <w:p w14:paraId="004CE297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FEV1/FVC</w:t>
            </w:r>
          </w:p>
        </w:tc>
        <w:tc>
          <w:tcPr>
            <w:tcW w:w="1130" w:type="dxa"/>
            <w:gridSpan w:val="2"/>
          </w:tcPr>
          <w:p w14:paraId="209D5D8D" w14:textId="77777777" w:rsidR="00115A46" w:rsidRPr="00D454C9" w:rsidRDefault="00115A46" w:rsidP="00B057C4">
            <w:pPr>
              <w:ind w:rightChars="-573" w:right="-12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323" w:type="dxa"/>
          </w:tcPr>
          <w:p w14:paraId="501AA185" w14:textId="5DAAC8E7" w:rsidR="00115A46" w:rsidRPr="00D454C9" w:rsidRDefault="00554B62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36" w:type="dxa"/>
          </w:tcPr>
          <w:p w14:paraId="28B3557E" w14:textId="7BEA28E5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0892</w:t>
            </w:r>
          </w:p>
        </w:tc>
        <w:tc>
          <w:tcPr>
            <w:tcW w:w="1356" w:type="dxa"/>
          </w:tcPr>
          <w:p w14:paraId="02E38504" w14:textId="612FD75E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2048" w:type="dxa"/>
          </w:tcPr>
          <w:p w14:paraId="6D728D71" w14:textId="03662CDC" w:rsidR="00115A46" w:rsidRPr="00D454C9" w:rsidRDefault="00115A46" w:rsidP="00B057C4">
            <w:pPr>
              <w:ind w:leftChars="85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54B62" w:rsidRPr="00D454C9" w14:paraId="648D159C" w14:textId="77777777" w:rsidTr="003C2C89">
        <w:trPr>
          <w:gridBefore w:val="1"/>
          <w:wBefore w:w="225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/>
          </w:tcPr>
          <w:p w14:paraId="197A59E0" w14:textId="77777777" w:rsidR="00115A46" w:rsidRPr="00D454C9" w:rsidRDefault="00115A46" w:rsidP="00B057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5D6ACD0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gridSpan w:val="2"/>
          </w:tcPr>
          <w:p w14:paraId="17B05127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323" w:type="dxa"/>
          </w:tcPr>
          <w:p w14:paraId="6225F160" w14:textId="01D3A321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36" w:type="dxa"/>
          </w:tcPr>
          <w:p w14:paraId="64A9D028" w14:textId="2F25ED19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6" w:type="dxa"/>
          </w:tcPr>
          <w:p w14:paraId="61A37807" w14:textId="5D05B631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48" w:type="dxa"/>
          </w:tcPr>
          <w:p w14:paraId="57409B27" w14:textId="3F2B6C0A" w:rsidR="00115A46" w:rsidRPr="00D454C9" w:rsidRDefault="00115A46" w:rsidP="00B057C4">
            <w:pPr>
              <w:ind w:leftChars="85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7025</w:t>
            </w:r>
          </w:p>
        </w:tc>
      </w:tr>
      <w:tr w:rsidR="00554B62" w:rsidRPr="00D454C9" w14:paraId="6DAD513B" w14:textId="77777777" w:rsidTr="003C2C89">
        <w:trPr>
          <w:gridBefore w:val="1"/>
          <w:wBefore w:w="225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/>
          </w:tcPr>
          <w:p w14:paraId="1382F7D6" w14:textId="77777777" w:rsidR="00115A46" w:rsidRPr="00D454C9" w:rsidRDefault="00115A46" w:rsidP="00B057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26A9161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gridSpan w:val="2"/>
          </w:tcPr>
          <w:p w14:paraId="6D57F866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323" w:type="dxa"/>
          </w:tcPr>
          <w:p w14:paraId="62E149CD" w14:textId="7FDC873B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36" w:type="dxa"/>
          </w:tcPr>
          <w:p w14:paraId="77D93B46" w14:textId="4A3CED33" w:rsidR="00115A46" w:rsidRPr="00D454C9" w:rsidRDefault="00554B62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8</w:t>
            </w:r>
          </w:p>
        </w:tc>
        <w:tc>
          <w:tcPr>
            <w:tcW w:w="1356" w:type="dxa"/>
          </w:tcPr>
          <w:p w14:paraId="63C3EBA8" w14:textId="1E64A6A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48" w:type="dxa"/>
          </w:tcPr>
          <w:p w14:paraId="6E34765A" w14:textId="165A2871" w:rsidR="00115A46" w:rsidRPr="00D454C9" w:rsidRDefault="00115A46" w:rsidP="00B057C4">
            <w:pPr>
              <w:ind w:leftChars="85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B62">
              <w:rPr>
                <w:rFonts w:ascii="Times New Roman" w:hAnsi="Times New Roman" w:cs="Times New Roman"/>
                <w:sz w:val="24"/>
                <w:szCs w:val="24"/>
              </w:rPr>
              <w:t>8210</w:t>
            </w:r>
          </w:p>
        </w:tc>
      </w:tr>
      <w:tr w:rsidR="00554B62" w:rsidRPr="00D454C9" w14:paraId="6B202D06" w14:textId="77777777" w:rsidTr="003C2C89">
        <w:trPr>
          <w:gridBefore w:val="1"/>
          <w:wBefore w:w="225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/>
          </w:tcPr>
          <w:p w14:paraId="2D122C10" w14:textId="77777777" w:rsidR="00115A46" w:rsidRPr="00D454C9" w:rsidRDefault="00115A46" w:rsidP="00B057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  <w:vAlign w:val="center"/>
          </w:tcPr>
          <w:p w14:paraId="2D311D62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1130" w:type="dxa"/>
            <w:gridSpan w:val="2"/>
          </w:tcPr>
          <w:p w14:paraId="5040FB96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323" w:type="dxa"/>
          </w:tcPr>
          <w:p w14:paraId="6800922A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536" w:type="dxa"/>
          </w:tcPr>
          <w:p w14:paraId="78F44BF1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-0.9932</w:t>
            </w:r>
          </w:p>
        </w:tc>
        <w:tc>
          <w:tcPr>
            <w:tcW w:w="1356" w:type="dxa"/>
          </w:tcPr>
          <w:p w14:paraId="4F1251F6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3800</w:t>
            </w:r>
          </w:p>
        </w:tc>
        <w:tc>
          <w:tcPr>
            <w:tcW w:w="2048" w:type="dxa"/>
          </w:tcPr>
          <w:p w14:paraId="0CDF3C7D" w14:textId="77777777" w:rsidR="00115A46" w:rsidRPr="00D454C9" w:rsidRDefault="00115A46" w:rsidP="00B057C4">
            <w:pPr>
              <w:ind w:leftChars="85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9.4962e-03</w:t>
            </w:r>
          </w:p>
        </w:tc>
      </w:tr>
      <w:tr w:rsidR="00554B62" w:rsidRPr="00D454C9" w14:paraId="54DD04BE" w14:textId="77777777" w:rsidTr="003C2C89">
        <w:trPr>
          <w:gridBefore w:val="1"/>
          <w:wBefore w:w="225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/>
          </w:tcPr>
          <w:p w14:paraId="4C6C2010" w14:textId="77777777" w:rsidR="00115A46" w:rsidRPr="00D454C9" w:rsidRDefault="00115A46" w:rsidP="00B057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B16DA67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gridSpan w:val="2"/>
          </w:tcPr>
          <w:p w14:paraId="66C5A464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323" w:type="dxa"/>
          </w:tcPr>
          <w:p w14:paraId="47407DA6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536" w:type="dxa"/>
          </w:tcPr>
          <w:p w14:paraId="102123AC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-0.5150</w:t>
            </w:r>
          </w:p>
        </w:tc>
        <w:tc>
          <w:tcPr>
            <w:tcW w:w="1356" w:type="dxa"/>
          </w:tcPr>
          <w:p w14:paraId="62623335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1445</w:t>
            </w:r>
          </w:p>
        </w:tc>
        <w:tc>
          <w:tcPr>
            <w:tcW w:w="2048" w:type="dxa"/>
          </w:tcPr>
          <w:p w14:paraId="6C535B28" w14:textId="77777777" w:rsidR="00115A46" w:rsidRPr="00D454C9" w:rsidRDefault="00115A46" w:rsidP="00B057C4">
            <w:pPr>
              <w:ind w:leftChars="85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3.6629e-04</w:t>
            </w:r>
          </w:p>
        </w:tc>
      </w:tr>
      <w:tr w:rsidR="00554B62" w:rsidRPr="00D454C9" w14:paraId="28D0469B" w14:textId="77777777" w:rsidTr="003C2C89">
        <w:trPr>
          <w:gridBefore w:val="1"/>
          <w:wBefore w:w="225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/>
          </w:tcPr>
          <w:p w14:paraId="3E0BC690" w14:textId="77777777" w:rsidR="00115A46" w:rsidRPr="00D454C9" w:rsidRDefault="00115A46" w:rsidP="00B057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4CD5E79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gridSpan w:val="2"/>
          </w:tcPr>
          <w:p w14:paraId="35AE31D5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323" w:type="dxa"/>
          </w:tcPr>
          <w:p w14:paraId="76BA851A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536" w:type="dxa"/>
          </w:tcPr>
          <w:p w14:paraId="6C9136A5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-0.6185</w:t>
            </w:r>
          </w:p>
        </w:tc>
        <w:tc>
          <w:tcPr>
            <w:tcW w:w="1356" w:type="dxa"/>
          </w:tcPr>
          <w:p w14:paraId="19EA500E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943</w:t>
            </w:r>
          </w:p>
        </w:tc>
        <w:tc>
          <w:tcPr>
            <w:tcW w:w="2048" w:type="dxa"/>
          </w:tcPr>
          <w:p w14:paraId="4D0DE328" w14:textId="77777777" w:rsidR="00115A46" w:rsidRPr="00D454C9" w:rsidRDefault="00115A46" w:rsidP="00B057C4">
            <w:pPr>
              <w:ind w:leftChars="85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5.3071e-11</w:t>
            </w:r>
          </w:p>
        </w:tc>
      </w:tr>
      <w:tr w:rsidR="00554B62" w:rsidRPr="00D454C9" w14:paraId="5296D0D3" w14:textId="77777777" w:rsidTr="003C2C89">
        <w:trPr>
          <w:gridBefore w:val="1"/>
          <w:wBefore w:w="225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/>
          </w:tcPr>
          <w:p w14:paraId="59317050" w14:textId="77777777" w:rsidR="00115A46" w:rsidRPr="00D454C9" w:rsidRDefault="00115A46" w:rsidP="00B057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  <w:vAlign w:val="center"/>
          </w:tcPr>
          <w:p w14:paraId="58AE9C41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130" w:type="dxa"/>
            <w:gridSpan w:val="2"/>
          </w:tcPr>
          <w:p w14:paraId="3DAD58BB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323" w:type="dxa"/>
          </w:tcPr>
          <w:p w14:paraId="3E31E616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536" w:type="dxa"/>
          </w:tcPr>
          <w:p w14:paraId="1B549FE7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-0.3334</w:t>
            </w:r>
          </w:p>
        </w:tc>
        <w:tc>
          <w:tcPr>
            <w:tcW w:w="1356" w:type="dxa"/>
          </w:tcPr>
          <w:p w14:paraId="18872674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1781</w:t>
            </w:r>
          </w:p>
        </w:tc>
        <w:tc>
          <w:tcPr>
            <w:tcW w:w="2048" w:type="dxa"/>
          </w:tcPr>
          <w:p w14:paraId="13DAF933" w14:textId="77777777" w:rsidR="00115A46" w:rsidRPr="00D454C9" w:rsidRDefault="00115A46" w:rsidP="00B057C4">
            <w:pPr>
              <w:ind w:leftChars="85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6225</w:t>
            </w:r>
          </w:p>
        </w:tc>
      </w:tr>
      <w:tr w:rsidR="00554B62" w:rsidRPr="00D454C9" w14:paraId="64A27950" w14:textId="77777777" w:rsidTr="003C2C89">
        <w:trPr>
          <w:gridBefore w:val="1"/>
          <w:wBefore w:w="225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/>
          </w:tcPr>
          <w:p w14:paraId="7ED60A70" w14:textId="77777777" w:rsidR="00115A46" w:rsidRPr="00D454C9" w:rsidRDefault="00115A46" w:rsidP="00B057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45B5814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gridSpan w:val="2"/>
          </w:tcPr>
          <w:p w14:paraId="6F4EFEF5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323" w:type="dxa"/>
          </w:tcPr>
          <w:p w14:paraId="4497FB68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536" w:type="dxa"/>
          </w:tcPr>
          <w:p w14:paraId="1594AF1B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-0.1735</w:t>
            </w:r>
          </w:p>
        </w:tc>
        <w:tc>
          <w:tcPr>
            <w:tcW w:w="1356" w:type="dxa"/>
          </w:tcPr>
          <w:p w14:paraId="040E6EFC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534</w:t>
            </w:r>
          </w:p>
        </w:tc>
        <w:tc>
          <w:tcPr>
            <w:tcW w:w="2048" w:type="dxa"/>
          </w:tcPr>
          <w:p w14:paraId="38C47AA9" w14:textId="77777777" w:rsidR="00115A46" w:rsidRPr="00D454C9" w:rsidRDefault="00115A46" w:rsidP="00B057C4">
            <w:pPr>
              <w:ind w:leftChars="85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554B62" w:rsidRPr="00D454C9" w14:paraId="4EC87F34" w14:textId="77777777" w:rsidTr="003C2C89">
        <w:trPr>
          <w:gridBefore w:val="1"/>
          <w:wBefore w:w="225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/>
          </w:tcPr>
          <w:p w14:paraId="4814DCAF" w14:textId="77777777" w:rsidR="00115A46" w:rsidRPr="00D454C9" w:rsidRDefault="00115A46" w:rsidP="00B057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363119E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gridSpan w:val="2"/>
          </w:tcPr>
          <w:p w14:paraId="6AA7D7C0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323" w:type="dxa"/>
          </w:tcPr>
          <w:p w14:paraId="440CDC88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536" w:type="dxa"/>
          </w:tcPr>
          <w:p w14:paraId="3C7529F1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-0.1543</w:t>
            </w:r>
          </w:p>
        </w:tc>
        <w:tc>
          <w:tcPr>
            <w:tcW w:w="1356" w:type="dxa"/>
          </w:tcPr>
          <w:p w14:paraId="75D6E8E6" w14:textId="77777777" w:rsidR="00115A46" w:rsidRPr="00D454C9" w:rsidRDefault="00115A46" w:rsidP="00B05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448</w:t>
            </w:r>
          </w:p>
        </w:tc>
        <w:tc>
          <w:tcPr>
            <w:tcW w:w="2048" w:type="dxa"/>
          </w:tcPr>
          <w:p w14:paraId="50B1C467" w14:textId="77777777" w:rsidR="00115A46" w:rsidRPr="00D454C9" w:rsidRDefault="00115A46" w:rsidP="00B057C4">
            <w:pPr>
              <w:ind w:leftChars="85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</w:tbl>
    <w:p w14:paraId="7CC4DB48" w14:textId="77777777" w:rsidR="00115A46" w:rsidRDefault="00115A46" w:rsidP="00115A46">
      <w:pPr>
        <w:rPr>
          <w:rFonts w:ascii="Times New Roman" w:hAnsi="Times New Roman" w:cs="Times New Roman"/>
          <w:sz w:val="24"/>
          <w:szCs w:val="24"/>
        </w:rPr>
      </w:pPr>
    </w:p>
    <w:p w14:paraId="4D9E543E" w14:textId="1BCE2D60" w:rsidR="009F4F0B" w:rsidRDefault="007C6BB4" w:rsidP="009F4F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EC0B29" w:rsidRPr="005E7AB1">
        <w:rPr>
          <w:rFonts w:ascii="Times New Roman" w:hAnsi="Times New Roman" w:cs="Times New Roman"/>
          <w:sz w:val="24"/>
          <w:szCs w:val="24"/>
        </w:rPr>
        <w:t>FEV1, forced expiratory volume in one second; FVC, forced vital capacity; FEV1/FVC, forced expiratory volume in one second</w:t>
      </w:r>
      <w:r w:rsidR="00EC0B29" w:rsidRPr="005E7AB1">
        <w:rPr>
          <w:rFonts w:ascii="Times New Roman" w:hAnsi="Times New Roman" w:cs="Times New Roman"/>
          <w:sz w:val="24"/>
          <w:szCs w:val="24"/>
        </w:rPr>
        <w:t>／</w:t>
      </w:r>
      <w:r w:rsidR="00EC0B29" w:rsidRPr="005E7AB1">
        <w:rPr>
          <w:rFonts w:ascii="Times New Roman" w:hAnsi="Times New Roman" w:cs="Times New Roman"/>
          <w:sz w:val="24"/>
          <w:szCs w:val="24"/>
        </w:rPr>
        <w:t>forced vital capacity</w:t>
      </w:r>
      <w:r w:rsidR="00EC0B29">
        <w:rPr>
          <w:rFonts w:ascii="Times New Roman" w:hAnsi="Times New Roman" w:cs="Times New Roman"/>
          <w:sz w:val="24"/>
          <w:szCs w:val="24"/>
        </w:rPr>
        <w:t xml:space="preserve">; </w:t>
      </w:r>
      <w:r w:rsidR="00EC77C1">
        <w:rPr>
          <w:rFonts w:ascii="Times New Roman" w:hAnsi="Times New Roman" w:cs="Times New Roman"/>
          <w:sz w:val="24"/>
          <w:szCs w:val="24"/>
        </w:rPr>
        <w:t xml:space="preserve">IVW, inverse variance weighted; MR, Mendelian randomization; </w:t>
      </w:r>
      <w:r w:rsidR="00EC0B29">
        <w:rPr>
          <w:rFonts w:ascii="Times New Roman" w:hAnsi="Times New Roman" w:cs="Times New Roman"/>
          <w:sz w:val="24"/>
          <w:szCs w:val="24"/>
        </w:rPr>
        <w:t>SE, standard error.</w:t>
      </w:r>
    </w:p>
    <w:p w14:paraId="0A1FFAF3" w14:textId="77777777" w:rsidR="00EC77C1" w:rsidRPr="007F6E53" w:rsidRDefault="00EC77C1" w:rsidP="00EC77C1">
      <w:pPr>
        <w:rPr>
          <w:rFonts w:ascii="Times New Roman" w:hAnsi="Times New Roman" w:cs="Times New Roman"/>
          <w:sz w:val="24"/>
          <w:szCs w:val="24"/>
        </w:rPr>
        <w:sectPr w:rsidR="00EC77C1" w:rsidRPr="007F6E53" w:rsidSect="001C3D3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4A58CD" w14:textId="0FD4E2D8" w:rsidR="00115A46" w:rsidRPr="009F4F0B" w:rsidRDefault="00115A46" w:rsidP="00115A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4F0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E42F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F4F0B" w:rsidRPr="009F4F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226E2" w:rsidRPr="009F4F0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F4F0B">
        <w:rPr>
          <w:rFonts w:ascii="Times New Roman" w:hAnsi="Times New Roman" w:cs="Times New Roman"/>
          <w:b/>
          <w:bCs/>
          <w:sz w:val="24"/>
          <w:szCs w:val="24"/>
        </w:rPr>
        <w:t>Reverse MR analysis of mediators to education attainment</w:t>
      </w:r>
    </w:p>
    <w:tbl>
      <w:tblPr>
        <w:tblStyle w:val="a3"/>
        <w:tblW w:w="1487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984"/>
        <w:gridCol w:w="1007"/>
        <w:gridCol w:w="1339"/>
        <w:gridCol w:w="1339"/>
        <w:gridCol w:w="1812"/>
        <w:gridCol w:w="1449"/>
        <w:gridCol w:w="1348"/>
        <w:gridCol w:w="1339"/>
      </w:tblGrid>
      <w:tr w:rsidR="00115A46" w:rsidRPr="00D454C9" w14:paraId="5F7E3FDB" w14:textId="77777777" w:rsidTr="003C2C89">
        <w:trPr>
          <w:trHeight w:val="324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713DA32F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64AA45CC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14:paraId="73448989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5D3239" w14:textId="77777777" w:rsidR="00115A46" w:rsidRPr="00D454C9" w:rsidRDefault="00115A46" w:rsidP="00B057C4">
            <w:pPr>
              <w:ind w:leftChars="-456" w:left="-9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MR results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5C8C73" w14:textId="77777777" w:rsidR="00115A46" w:rsidRPr="00D454C9" w:rsidRDefault="00115A46" w:rsidP="00B057C4">
            <w:pPr>
              <w:ind w:leftChars="-253" w:left="-5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Heterogeneity test</w:t>
            </w:r>
          </w:p>
        </w:tc>
        <w:tc>
          <w:tcPr>
            <w:tcW w:w="268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84E628" w14:textId="77777777" w:rsidR="00115A46" w:rsidRPr="00D454C9" w:rsidRDefault="00115A46" w:rsidP="00B057C4">
            <w:pPr>
              <w:ind w:leftChars="-459" w:left="-9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pleiotropy</w:t>
            </w:r>
          </w:p>
        </w:tc>
      </w:tr>
      <w:tr w:rsidR="00115A46" w:rsidRPr="00D454C9" w14:paraId="77E32838" w14:textId="77777777" w:rsidTr="003C2C89">
        <w:trPr>
          <w:trHeight w:val="147"/>
          <w:jc w:val="center"/>
        </w:trPr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09649EA9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742774A9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8" w:space="0" w:color="auto"/>
            </w:tcBorders>
            <w:vAlign w:val="center"/>
          </w:tcPr>
          <w:p w14:paraId="28B36B3C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25AFBF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D3E8C8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963BEA" w14:textId="77777777" w:rsidR="00115A46" w:rsidRPr="00D454C9" w:rsidRDefault="00115A46" w:rsidP="00B057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812" w:type="dxa"/>
            <w:tcBorders>
              <w:bottom w:val="single" w:sz="8" w:space="0" w:color="auto"/>
            </w:tcBorders>
            <w:vAlign w:val="center"/>
          </w:tcPr>
          <w:p w14:paraId="68855234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449" w:type="dxa"/>
            <w:tcBorders>
              <w:bottom w:val="single" w:sz="8" w:space="0" w:color="auto"/>
            </w:tcBorders>
            <w:vAlign w:val="center"/>
          </w:tcPr>
          <w:p w14:paraId="5DAF78B2" w14:textId="77777777" w:rsidR="00115A46" w:rsidRPr="00D454C9" w:rsidRDefault="00115A46" w:rsidP="00B057C4">
            <w:pPr>
              <w:ind w:leftChars="-35" w:left="-73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B61C68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Egger intercept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6C9027" w14:textId="77777777" w:rsidR="00115A46" w:rsidRPr="00D454C9" w:rsidRDefault="00115A46" w:rsidP="00B057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15A46" w:rsidRPr="00D454C9" w14:paraId="1195AEE4" w14:textId="77777777" w:rsidTr="003C2C89">
        <w:trPr>
          <w:trHeight w:val="310"/>
          <w:jc w:val="center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608AD684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49546EA1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Education attainment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4724E6D0" w14:textId="77777777" w:rsidR="00115A46" w:rsidRPr="00D454C9" w:rsidRDefault="00115A46" w:rsidP="00B057C4">
            <w:pPr>
              <w:ind w:rightChars="-573" w:right="-1203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007" w:type="dxa"/>
            <w:tcBorders>
              <w:top w:val="single" w:sz="8" w:space="0" w:color="auto"/>
            </w:tcBorders>
            <w:vAlign w:val="center"/>
          </w:tcPr>
          <w:p w14:paraId="6DB7889C" w14:textId="750F213A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A2D45" w:rsidRPr="00D454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A2D4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339" w:type="dxa"/>
            <w:tcBorders>
              <w:top w:val="single" w:sz="8" w:space="0" w:color="auto"/>
            </w:tcBorders>
            <w:vAlign w:val="center"/>
          </w:tcPr>
          <w:p w14:paraId="3500BAB7" w14:textId="607AA714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EA2D4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339" w:type="dxa"/>
            <w:tcBorders>
              <w:top w:val="single" w:sz="8" w:space="0" w:color="auto"/>
            </w:tcBorders>
            <w:vAlign w:val="center"/>
          </w:tcPr>
          <w:p w14:paraId="7807C3A3" w14:textId="32A63A34" w:rsidR="00115A46" w:rsidRPr="00D454C9" w:rsidRDefault="00EA2D45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15A46" w:rsidRPr="00D454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  <w:r w:rsidR="00115A46" w:rsidRPr="00D454C9">
              <w:rPr>
                <w:rFonts w:ascii="Times New Roman" w:hAnsi="Times New Roman" w:cs="Times New Roman"/>
                <w:sz w:val="24"/>
                <w:szCs w:val="24"/>
              </w:rPr>
              <w:t>e-01</w:t>
            </w:r>
          </w:p>
        </w:tc>
        <w:tc>
          <w:tcPr>
            <w:tcW w:w="1812" w:type="dxa"/>
            <w:tcBorders>
              <w:top w:val="single" w:sz="8" w:space="0" w:color="auto"/>
            </w:tcBorders>
            <w:vAlign w:val="center"/>
          </w:tcPr>
          <w:p w14:paraId="5CE93727" w14:textId="2E13A965" w:rsidR="00115A46" w:rsidRPr="00D454C9" w:rsidRDefault="00EA2D45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6.322</w:t>
            </w:r>
          </w:p>
        </w:tc>
        <w:tc>
          <w:tcPr>
            <w:tcW w:w="1449" w:type="dxa"/>
            <w:tcBorders>
              <w:top w:val="single" w:sz="8" w:space="0" w:color="auto"/>
            </w:tcBorders>
            <w:vAlign w:val="center"/>
          </w:tcPr>
          <w:p w14:paraId="79F5C595" w14:textId="43564CA0" w:rsidR="00115A46" w:rsidRPr="00D454C9" w:rsidRDefault="00EA2D45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28e-156</w:t>
            </w:r>
          </w:p>
        </w:tc>
        <w:tc>
          <w:tcPr>
            <w:tcW w:w="1348" w:type="dxa"/>
            <w:vMerge w:val="restart"/>
            <w:tcBorders>
              <w:top w:val="single" w:sz="8" w:space="0" w:color="auto"/>
            </w:tcBorders>
            <w:vAlign w:val="center"/>
          </w:tcPr>
          <w:p w14:paraId="64A9CCFA" w14:textId="60C67429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  <w:r w:rsidR="00EA2D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9" w:type="dxa"/>
            <w:vMerge w:val="restart"/>
            <w:tcBorders>
              <w:top w:val="single" w:sz="8" w:space="0" w:color="auto"/>
            </w:tcBorders>
            <w:vAlign w:val="center"/>
          </w:tcPr>
          <w:p w14:paraId="612989BB" w14:textId="38632129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A2D4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115A46" w:rsidRPr="00D454C9" w14:paraId="3CF8C6D9" w14:textId="77777777" w:rsidTr="003C2C89">
        <w:trPr>
          <w:trHeight w:val="310"/>
          <w:jc w:val="center"/>
        </w:trPr>
        <w:tc>
          <w:tcPr>
            <w:tcW w:w="1985" w:type="dxa"/>
            <w:vAlign w:val="center"/>
          </w:tcPr>
          <w:p w14:paraId="36632025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13D4F194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B446ED7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007" w:type="dxa"/>
          </w:tcPr>
          <w:p w14:paraId="3B5D1129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-0.0977</w:t>
            </w:r>
          </w:p>
        </w:tc>
        <w:tc>
          <w:tcPr>
            <w:tcW w:w="1339" w:type="dxa"/>
          </w:tcPr>
          <w:p w14:paraId="7C6830D3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1339" w:type="dxa"/>
          </w:tcPr>
          <w:p w14:paraId="4426142D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4.9131e-15</w:t>
            </w:r>
          </w:p>
        </w:tc>
        <w:tc>
          <w:tcPr>
            <w:tcW w:w="1812" w:type="dxa"/>
            <w:vAlign w:val="center"/>
          </w:tcPr>
          <w:p w14:paraId="03E0D034" w14:textId="77777777" w:rsidR="00115A46" w:rsidRPr="00D454C9" w:rsidRDefault="00115A46" w:rsidP="00B057C4">
            <w:pPr>
              <w:ind w:rightChars="-133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vAlign w:val="center"/>
          </w:tcPr>
          <w:p w14:paraId="62A003CD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48" w:type="dxa"/>
            <w:vMerge/>
            <w:vAlign w:val="center"/>
          </w:tcPr>
          <w:p w14:paraId="2FBEB00E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4174E818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A46" w:rsidRPr="00D454C9" w14:paraId="74A50DE2" w14:textId="77777777" w:rsidTr="003C2C89">
        <w:trPr>
          <w:trHeight w:val="324"/>
          <w:jc w:val="center"/>
        </w:trPr>
        <w:tc>
          <w:tcPr>
            <w:tcW w:w="1985" w:type="dxa"/>
            <w:vAlign w:val="center"/>
          </w:tcPr>
          <w:p w14:paraId="2EF13C6A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77A77038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D88F9A5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007" w:type="dxa"/>
          </w:tcPr>
          <w:p w14:paraId="3ADE1EF6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-0.1429</w:t>
            </w:r>
          </w:p>
        </w:tc>
        <w:tc>
          <w:tcPr>
            <w:tcW w:w="1339" w:type="dxa"/>
          </w:tcPr>
          <w:p w14:paraId="76568C1F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144</w:t>
            </w:r>
          </w:p>
        </w:tc>
        <w:tc>
          <w:tcPr>
            <w:tcW w:w="1339" w:type="dxa"/>
          </w:tcPr>
          <w:p w14:paraId="714A6969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3.2630e-23</w:t>
            </w:r>
          </w:p>
        </w:tc>
        <w:tc>
          <w:tcPr>
            <w:tcW w:w="1812" w:type="dxa"/>
            <w:vAlign w:val="center"/>
          </w:tcPr>
          <w:p w14:paraId="4EBACD91" w14:textId="4DFBFAAF" w:rsidR="00115A46" w:rsidRPr="00D454C9" w:rsidRDefault="00EA2D45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9.652</w:t>
            </w:r>
          </w:p>
        </w:tc>
        <w:tc>
          <w:tcPr>
            <w:tcW w:w="1449" w:type="dxa"/>
            <w:vAlign w:val="center"/>
          </w:tcPr>
          <w:p w14:paraId="6F6D0738" w14:textId="56CCEEC7" w:rsidR="00115A46" w:rsidRPr="00D454C9" w:rsidRDefault="00EA2D45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81e-164</w:t>
            </w:r>
          </w:p>
        </w:tc>
        <w:tc>
          <w:tcPr>
            <w:tcW w:w="1348" w:type="dxa"/>
            <w:vMerge/>
            <w:vAlign w:val="center"/>
          </w:tcPr>
          <w:p w14:paraId="44BADD7D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4FCFDED9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A46" w:rsidRPr="00D454C9" w14:paraId="6CAAE860" w14:textId="77777777" w:rsidTr="003C2C89">
        <w:trPr>
          <w:trHeight w:val="310"/>
          <w:jc w:val="center"/>
        </w:trPr>
        <w:tc>
          <w:tcPr>
            <w:tcW w:w="1985" w:type="dxa"/>
            <w:vAlign w:val="center"/>
          </w:tcPr>
          <w:p w14:paraId="7B129C3F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  <w:vMerge/>
            <w:vAlign w:val="center"/>
          </w:tcPr>
          <w:p w14:paraId="1401148D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87E1BD9" w14:textId="77777777" w:rsidR="00115A46" w:rsidRPr="00D454C9" w:rsidRDefault="00115A46" w:rsidP="00B057C4">
            <w:pPr>
              <w:ind w:rightChars="-573" w:right="-1203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007" w:type="dxa"/>
          </w:tcPr>
          <w:p w14:paraId="68FF1744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2.4873</w:t>
            </w:r>
          </w:p>
        </w:tc>
        <w:tc>
          <w:tcPr>
            <w:tcW w:w="1339" w:type="dxa"/>
          </w:tcPr>
          <w:p w14:paraId="1D2C77D4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8983</w:t>
            </w:r>
          </w:p>
        </w:tc>
        <w:tc>
          <w:tcPr>
            <w:tcW w:w="1339" w:type="dxa"/>
          </w:tcPr>
          <w:p w14:paraId="4DFDB79D" w14:textId="77777777" w:rsidR="00115A46" w:rsidRPr="00D454C9" w:rsidRDefault="00115A46" w:rsidP="00B057C4">
            <w:pPr>
              <w:ind w:rightChars="-185" w:right="-388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2206</w:t>
            </w:r>
          </w:p>
        </w:tc>
        <w:tc>
          <w:tcPr>
            <w:tcW w:w="1812" w:type="dxa"/>
            <w:vAlign w:val="center"/>
          </w:tcPr>
          <w:p w14:paraId="1979D356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1343</w:t>
            </w:r>
          </w:p>
        </w:tc>
        <w:tc>
          <w:tcPr>
            <w:tcW w:w="1449" w:type="dxa"/>
            <w:vAlign w:val="center"/>
          </w:tcPr>
          <w:p w14:paraId="71AD40CA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7140</w:t>
            </w:r>
          </w:p>
        </w:tc>
        <w:tc>
          <w:tcPr>
            <w:tcW w:w="1348" w:type="dxa"/>
            <w:vMerge w:val="restart"/>
            <w:vAlign w:val="center"/>
          </w:tcPr>
          <w:p w14:paraId="1E9B6837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-0.0420</w:t>
            </w:r>
          </w:p>
        </w:tc>
        <w:tc>
          <w:tcPr>
            <w:tcW w:w="1339" w:type="dxa"/>
            <w:vMerge w:val="restart"/>
            <w:vAlign w:val="center"/>
          </w:tcPr>
          <w:p w14:paraId="4AF9CFEF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2318</w:t>
            </w:r>
          </w:p>
        </w:tc>
      </w:tr>
      <w:tr w:rsidR="00115A46" w:rsidRPr="00D454C9" w14:paraId="2CF99970" w14:textId="77777777" w:rsidTr="003C2C89">
        <w:trPr>
          <w:trHeight w:val="324"/>
          <w:jc w:val="center"/>
        </w:trPr>
        <w:tc>
          <w:tcPr>
            <w:tcW w:w="1985" w:type="dxa"/>
            <w:vAlign w:val="center"/>
          </w:tcPr>
          <w:p w14:paraId="73A1A1EF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1ACE3FCB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5720CDC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007" w:type="dxa"/>
          </w:tcPr>
          <w:p w14:paraId="33644404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1055</w:t>
            </w:r>
          </w:p>
        </w:tc>
        <w:tc>
          <w:tcPr>
            <w:tcW w:w="1339" w:type="dxa"/>
          </w:tcPr>
          <w:p w14:paraId="28921D1B" w14:textId="0EF13504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A2D45"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1339" w:type="dxa"/>
          </w:tcPr>
          <w:p w14:paraId="08734B83" w14:textId="568BA36F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EA2D45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1812" w:type="dxa"/>
            <w:vAlign w:val="center"/>
          </w:tcPr>
          <w:p w14:paraId="4A2484A1" w14:textId="77777777" w:rsidR="00115A46" w:rsidRPr="00D454C9" w:rsidRDefault="00115A46" w:rsidP="00B057C4">
            <w:pPr>
              <w:ind w:rightChars="-133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vAlign w:val="center"/>
          </w:tcPr>
          <w:p w14:paraId="7600FC7C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48" w:type="dxa"/>
            <w:vMerge/>
            <w:vAlign w:val="center"/>
          </w:tcPr>
          <w:p w14:paraId="1EE325BF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0B2BDE3E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A46" w:rsidRPr="00D454C9" w14:paraId="4E755D7C" w14:textId="77777777" w:rsidTr="003C2C89">
        <w:trPr>
          <w:trHeight w:val="324"/>
          <w:jc w:val="center"/>
        </w:trPr>
        <w:tc>
          <w:tcPr>
            <w:tcW w:w="1985" w:type="dxa"/>
            <w:vAlign w:val="center"/>
          </w:tcPr>
          <w:p w14:paraId="7E8017E7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1321FE4B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A254303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007" w:type="dxa"/>
          </w:tcPr>
          <w:p w14:paraId="228893AC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1355</w:t>
            </w:r>
          </w:p>
        </w:tc>
        <w:tc>
          <w:tcPr>
            <w:tcW w:w="1339" w:type="dxa"/>
          </w:tcPr>
          <w:p w14:paraId="6C95EF32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1067</w:t>
            </w:r>
          </w:p>
        </w:tc>
        <w:tc>
          <w:tcPr>
            <w:tcW w:w="1339" w:type="dxa"/>
          </w:tcPr>
          <w:p w14:paraId="4F063677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2041</w:t>
            </w:r>
          </w:p>
        </w:tc>
        <w:tc>
          <w:tcPr>
            <w:tcW w:w="1812" w:type="dxa"/>
            <w:vAlign w:val="center"/>
          </w:tcPr>
          <w:p w14:paraId="3C646340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7.0164</w:t>
            </w:r>
          </w:p>
        </w:tc>
        <w:tc>
          <w:tcPr>
            <w:tcW w:w="1449" w:type="dxa"/>
            <w:vAlign w:val="center"/>
          </w:tcPr>
          <w:p w14:paraId="724056ED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300</w:t>
            </w:r>
          </w:p>
        </w:tc>
        <w:tc>
          <w:tcPr>
            <w:tcW w:w="1348" w:type="dxa"/>
            <w:vMerge/>
            <w:vAlign w:val="center"/>
          </w:tcPr>
          <w:p w14:paraId="2953C9A5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0E6B890D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A46" w:rsidRPr="00D454C9" w14:paraId="782E4CA4" w14:textId="77777777" w:rsidTr="003C2C89">
        <w:trPr>
          <w:trHeight w:val="310"/>
          <w:jc w:val="center"/>
        </w:trPr>
        <w:tc>
          <w:tcPr>
            <w:tcW w:w="1985" w:type="dxa"/>
            <w:vAlign w:val="center"/>
          </w:tcPr>
          <w:p w14:paraId="07904CDF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Cigarettes per day</w:t>
            </w:r>
          </w:p>
        </w:tc>
        <w:tc>
          <w:tcPr>
            <w:tcW w:w="1276" w:type="dxa"/>
            <w:vMerge/>
            <w:vAlign w:val="center"/>
          </w:tcPr>
          <w:p w14:paraId="45E1ACED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DB3D67D" w14:textId="77777777" w:rsidR="00115A46" w:rsidRPr="00D454C9" w:rsidRDefault="00115A46" w:rsidP="00B057C4">
            <w:pPr>
              <w:ind w:rightChars="-573" w:right="-1203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007" w:type="dxa"/>
          </w:tcPr>
          <w:p w14:paraId="773863CE" w14:textId="4609B004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A2D45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339" w:type="dxa"/>
          </w:tcPr>
          <w:p w14:paraId="4959D357" w14:textId="7CB2695C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A2D45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339" w:type="dxa"/>
          </w:tcPr>
          <w:p w14:paraId="160D940A" w14:textId="6380DB71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A2D45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812" w:type="dxa"/>
            <w:vAlign w:val="center"/>
          </w:tcPr>
          <w:p w14:paraId="21F4F889" w14:textId="616F62FA" w:rsidR="00115A46" w:rsidRPr="00D454C9" w:rsidRDefault="00EA2D45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123</w:t>
            </w:r>
          </w:p>
        </w:tc>
        <w:tc>
          <w:tcPr>
            <w:tcW w:w="1449" w:type="dxa"/>
            <w:vAlign w:val="center"/>
          </w:tcPr>
          <w:p w14:paraId="4DEF5C63" w14:textId="51F51AB5" w:rsidR="00115A46" w:rsidRPr="00D454C9" w:rsidRDefault="001A5ACD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08</w:t>
            </w:r>
            <w:r w:rsidR="00115A46" w:rsidRPr="00D454C9">
              <w:rPr>
                <w:rFonts w:ascii="Times New Roman" w:hAnsi="Times New Roman" w:cs="Times New Roman"/>
                <w:sz w:val="24"/>
                <w:szCs w:val="24"/>
              </w:rPr>
              <w:t>e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8" w:type="dxa"/>
            <w:vMerge w:val="restart"/>
            <w:vAlign w:val="center"/>
          </w:tcPr>
          <w:p w14:paraId="72B819C7" w14:textId="430E7110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1A5AC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39" w:type="dxa"/>
            <w:vMerge w:val="restart"/>
            <w:vAlign w:val="center"/>
          </w:tcPr>
          <w:p w14:paraId="1BC1E301" w14:textId="1C144E74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1A5A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15A46" w:rsidRPr="00D454C9" w14:paraId="482D433A" w14:textId="77777777" w:rsidTr="003C2C89">
        <w:trPr>
          <w:trHeight w:val="324"/>
          <w:jc w:val="center"/>
        </w:trPr>
        <w:tc>
          <w:tcPr>
            <w:tcW w:w="1985" w:type="dxa"/>
            <w:vAlign w:val="center"/>
          </w:tcPr>
          <w:p w14:paraId="233F2106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47E296F4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AC5FC2F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007" w:type="dxa"/>
          </w:tcPr>
          <w:p w14:paraId="78688657" w14:textId="5212713C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  <w:r w:rsidR="00EA2D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9" w:type="dxa"/>
          </w:tcPr>
          <w:p w14:paraId="5CF6ADB1" w14:textId="288EF45F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EA2D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14:paraId="7E724354" w14:textId="0F41B7BB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A2D45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1812" w:type="dxa"/>
            <w:vAlign w:val="center"/>
          </w:tcPr>
          <w:p w14:paraId="008DDA2A" w14:textId="77777777" w:rsidR="00115A46" w:rsidRPr="00D454C9" w:rsidRDefault="00115A46" w:rsidP="00B057C4">
            <w:pPr>
              <w:ind w:rightChars="-133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vAlign w:val="center"/>
          </w:tcPr>
          <w:p w14:paraId="5CF73F6B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48" w:type="dxa"/>
            <w:vMerge/>
            <w:vAlign w:val="center"/>
          </w:tcPr>
          <w:p w14:paraId="1448D4A0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4911BA84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A46" w:rsidRPr="00D454C9" w14:paraId="46D10D26" w14:textId="77777777" w:rsidTr="003C2C89">
        <w:trPr>
          <w:trHeight w:val="324"/>
          <w:jc w:val="center"/>
        </w:trPr>
        <w:tc>
          <w:tcPr>
            <w:tcW w:w="1985" w:type="dxa"/>
            <w:vAlign w:val="center"/>
          </w:tcPr>
          <w:p w14:paraId="0B78E9C8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38AD4BBD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B3F6055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007" w:type="dxa"/>
          </w:tcPr>
          <w:p w14:paraId="795F9270" w14:textId="673244E4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EA2D45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39" w:type="dxa"/>
          </w:tcPr>
          <w:p w14:paraId="6281D2BD" w14:textId="0E89D55E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A2D45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339" w:type="dxa"/>
          </w:tcPr>
          <w:p w14:paraId="297E86D6" w14:textId="58CB3843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2D45">
              <w:rPr>
                <w:rFonts w:ascii="Times New Roman" w:hAnsi="Times New Roman" w:cs="Times New Roman"/>
                <w:sz w:val="24"/>
                <w:szCs w:val="24"/>
              </w:rPr>
              <w:t>2156</w:t>
            </w:r>
          </w:p>
        </w:tc>
        <w:tc>
          <w:tcPr>
            <w:tcW w:w="1812" w:type="dxa"/>
            <w:vAlign w:val="center"/>
          </w:tcPr>
          <w:p w14:paraId="760781FA" w14:textId="073A3643" w:rsidR="00115A46" w:rsidRPr="00D454C9" w:rsidRDefault="00EA2D45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5578</w:t>
            </w:r>
          </w:p>
        </w:tc>
        <w:tc>
          <w:tcPr>
            <w:tcW w:w="1449" w:type="dxa"/>
            <w:vAlign w:val="center"/>
          </w:tcPr>
          <w:p w14:paraId="1912438B" w14:textId="36B1987B" w:rsidR="00115A46" w:rsidRPr="00D454C9" w:rsidRDefault="001A5ACD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979</w:t>
            </w:r>
            <w:r w:rsidR="00115A46" w:rsidRPr="00D454C9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EA2D45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348" w:type="dxa"/>
            <w:vMerge/>
            <w:vAlign w:val="center"/>
          </w:tcPr>
          <w:p w14:paraId="6CB5D860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vMerge/>
            <w:vAlign w:val="center"/>
          </w:tcPr>
          <w:p w14:paraId="173AD383" w14:textId="77777777" w:rsidR="00115A46" w:rsidRPr="00D454C9" w:rsidRDefault="00115A46" w:rsidP="00B05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89701F" w14:textId="77777777" w:rsidR="00115A46" w:rsidRDefault="00115A46" w:rsidP="00115A46">
      <w:pPr>
        <w:rPr>
          <w:rFonts w:ascii="Times New Roman" w:hAnsi="Times New Roman" w:cs="Times New Roman"/>
          <w:sz w:val="24"/>
          <w:szCs w:val="24"/>
        </w:rPr>
      </w:pPr>
    </w:p>
    <w:p w14:paraId="68ECFE23" w14:textId="7663EA2F" w:rsidR="00DA46E2" w:rsidRPr="00DA46E2" w:rsidRDefault="00DA46E2" w:rsidP="00DA46E2">
      <w:pPr>
        <w:tabs>
          <w:tab w:val="left" w:pos="1452"/>
        </w:tabs>
        <w:spacing w:line="480" w:lineRule="auto"/>
        <w:rPr>
          <w:rFonts w:ascii="Times New Roman" w:hAnsi="Times New Roman" w:cs="Times New Roman"/>
          <w:sz w:val="24"/>
          <w:szCs w:val="24"/>
        </w:rPr>
        <w:sectPr w:rsidR="00DA46E2" w:rsidRPr="00DA46E2" w:rsidSect="001C3D3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sz w:val="24"/>
          <w:szCs w:val="24"/>
        </w:rPr>
        <w:t>Abbreviations:</w:t>
      </w:r>
      <w:r w:rsidRPr="00DA46E2">
        <w:rPr>
          <w:rFonts w:ascii="Times New Roman" w:hAnsi="Times New Roman" w:cs="Times New Roman"/>
          <w:sz w:val="24"/>
          <w:szCs w:val="24"/>
        </w:rPr>
        <w:t xml:space="preserve"> </w:t>
      </w:r>
      <w:r w:rsidRPr="005E7AB1">
        <w:rPr>
          <w:rFonts w:ascii="Times New Roman" w:hAnsi="Times New Roman" w:cs="Times New Roman"/>
          <w:sz w:val="24"/>
          <w:szCs w:val="24"/>
        </w:rPr>
        <w:t>BMI, body mass index</w:t>
      </w:r>
      <w:r>
        <w:rPr>
          <w:rFonts w:ascii="Times New Roman" w:hAnsi="Times New Roman" w:cs="Times New Roman"/>
          <w:sz w:val="24"/>
          <w:szCs w:val="24"/>
        </w:rPr>
        <w:t>; IVW, inverse variance weighted; MR, Mendelian randomization; SE, standard error.</w:t>
      </w:r>
    </w:p>
    <w:p w14:paraId="7B29DE29" w14:textId="77777777" w:rsidR="00115A46" w:rsidRPr="00D454C9" w:rsidRDefault="00115A46" w:rsidP="00F15E04">
      <w:pPr>
        <w:rPr>
          <w:rFonts w:ascii="Times New Roman" w:hAnsi="Times New Roman" w:cs="Times New Roman"/>
          <w:sz w:val="24"/>
          <w:szCs w:val="24"/>
        </w:rPr>
      </w:pPr>
    </w:p>
    <w:sectPr w:rsidR="00115A46" w:rsidRPr="00D454C9" w:rsidSect="001C3D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07F52" w14:textId="77777777" w:rsidR="001C3D35" w:rsidRDefault="001C3D35" w:rsidP="00D454C9">
      <w:r>
        <w:separator/>
      </w:r>
    </w:p>
  </w:endnote>
  <w:endnote w:type="continuationSeparator" w:id="0">
    <w:p w14:paraId="6E013091" w14:textId="77777777" w:rsidR="001C3D35" w:rsidRDefault="001C3D35" w:rsidP="00D45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CB2A0" w14:textId="77777777" w:rsidR="001C3D35" w:rsidRDefault="001C3D35" w:rsidP="00D454C9">
      <w:r>
        <w:separator/>
      </w:r>
    </w:p>
  </w:footnote>
  <w:footnote w:type="continuationSeparator" w:id="0">
    <w:p w14:paraId="2B7CB070" w14:textId="77777777" w:rsidR="001C3D35" w:rsidRDefault="001C3D35" w:rsidP="00D454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6649C3"/>
    <w:multiLevelType w:val="hybridMultilevel"/>
    <w:tmpl w:val="BAD06726"/>
    <w:lvl w:ilvl="0" w:tplc="C05E8C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70428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21E"/>
    <w:rsid w:val="00034CDB"/>
    <w:rsid w:val="0004301B"/>
    <w:rsid w:val="00115A46"/>
    <w:rsid w:val="0012559E"/>
    <w:rsid w:val="00157D97"/>
    <w:rsid w:val="001A2542"/>
    <w:rsid w:val="001A5ACD"/>
    <w:rsid w:val="001C3D35"/>
    <w:rsid w:val="001D2795"/>
    <w:rsid w:val="00253495"/>
    <w:rsid w:val="0034770D"/>
    <w:rsid w:val="0036231C"/>
    <w:rsid w:val="00386FA5"/>
    <w:rsid w:val="003B6F56"/>
    <w:rsid w:val="003C2C89"/>
    <w:rsid w:val="005226E2"/>
    <w:rsid w:val="00554B62"/>
    <w:rsid w:val="005E7AB1"/>
    <w:rsid w:val="00607DB4"/>
    <w:rsid w:val="00644DC9"/>
    <w:rsid w:val="00691738"/>
    <w:rsid w:val="006C52DF"/>
    <w:rsid w:val="006E7D67"/>
    <w:rsid w:val="006E7EF3"/>
    <w:rsid w:val="00715D31"/>
    <w:rsid w:val="00740269"/>
    <w:rsid w:val="007B73FB"/>
    <w:rsid w:val="007C2636"/>
    <w:rsid w:val="007C2EAC"/>
    <w:rsid w:val="007C6BB4"/>
    <w:rsid w:val="007F6E53"/>
    <w:rsid w:val="00805D99"/>
    <w:rsid w:val="00871F75"/>
    <w:rsid w:val="008B521E"/>
    <w:rsid w:val="008E55D0"/>
    <w:rsid w:val="009028F6"/>
    <w:rsid w:val="00904177"/>
    <w:rsid w:val="00930E21"/>
    <w:rsid w:val="00981260"/>
    <w:rsid w:val="009F4F0B"/>
    <w:rsid w:val="00A52758"/>
    <w:rsid w:val="00A71AA8"/>
    <w:rsid w:val="00A9483D"/>
    <w:rsid w:val="00A97F16"/>
    <w:rsid w:val="00B120DE"/>
    <w:rsid w:val="00B27D3C"/>
    <w:rsid w:val="00BF1EBF"/>
    <w:rsid w:val="00BF7F70"/>
    <w:rsid w:val="00C07599"/>
    <w:rsid w:val="00C7592D"/>
    <w:rsid w:val="00CE1731"/>
    <w:rsid w:val="00D07F93"/>
    <w:rsid w:val="00D20E0E"/>
    <w:rsid w:val="00D454C9"/>
    <w:rsid w:val="00D51B41"/>
    <w:rsid w:val="00D63E13"/>
    <w:rsid w:val="00DA46E2"/>
    <w:rsid w:val="00DE42FC"/>
    <w:rsid w:val="00E635B3"/>
    <w:rsid w:val="00E63C35"/>
    <w:rsid w:val="00E670BE"/>
    <w:rsid w:val="00E82085"/>
    <w:rsid w:val="00EA2D45"/>
    <w:rsid w:val="00EC0B29"/>
    <w:rsid w:val="00EC77C1"/>
    <w:rsid w:val="00F1437C"/>
    <w:rsid w:val="00F15E04"/>
    <w:rsid w:val="00F21328"/>
    <w:rsid w:val="00FC40A8"/>
    <w:rsid w:val="00FC6378"/>
    <w:rsid w:val="00FD4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6D34CC"/>
  <w15:chartTrackingRefBased/>
  <w15:docId w15:val="{F213A4C0-A920-4697-8A21-A6D21D720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15A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115A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54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54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54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54C9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8208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8208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82085"/>
  </w:style>
  <w:style w:type="paragraph" w:styleId="ab">
    <w:name w:val="annotation subject"/>
    <w:basedOn w:val="a9"/>
    <w:next w:val="a9"/>
    <w:link w:val="ac"/>
    <w:uiPriority w:val="99"/>
    <w:semiHidden/>
    <w:unhideWhenUsed/>
    <w:rsid w:val="00E8208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82085"/>
    <w:rPr>
      <w:b/>
      <w:bCs/>
    </w:rPr>
  </w:style>
  <w:style w:type="paragraph" w:styleId="ad">
    <w:name w:val="Revision"/>
    <w:hidden/>
    <w:uiPriority w:val="99"/>
    <w:semiHidden/>
    <w:rsid w:val="006E7D67"/>
  </w:style>
  <w:style w:type="character" w:customStyle="1" w:styleId="font21">
    <w:name w:val="font21"/>
    <w:basedOn w:val="a0"/>
    <w:qFormat/>
    <w:rsid w:val="00FC6378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D8C56-3EA2-44E4-A3E4-FABDF2CC4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2</TotalTime>
  <Pages>1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</dc:creator>
  <cp:keywords/>
  <dc:description/>
  <cp:lastModifiedBy>Daniel Xie</cp:lastModifiedBy>
  <cp:revision>40</cp:revision>
  <dcterms:created xsi:type="dcterms:W3CDTF">2023-04-11T08:22:00Z</dcterms:created>
  <dcterms:modified xsi:type="dcterms:W3CDTF">2024-02-02T00:05:00Z</dcterms:modified>
</cp:coreProperties>
</file>